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List of species described in naturalists’ documents and the species’ ecological characteristics according to Fishbase.</w:t>
      </w:r>
    </w:p>
    <w:tbl>
      <w:tblPr>
        <w:tblW w:w="96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843"/>
        <w:gridCol w:w="1276"/>
        <w:gridCol w:w="1275"/>
        <w:gridCol w:w="1196"/>
        <w:gridCol w:w="1328"/>
        <w:gridCol w:w="1382"/>
      </w:tblGrid>
      <w:tr>
        <w:trPr>
          <w:tblHeader w:val="true"/>
          <w:trHeight w:val="105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Fam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cientific na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Phyl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Functional grou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L</w:t>
            </w:r>
            <w:r>
              <w:rPr>
                <w:rFonts w:cs="Times New Roman" w:ascii="Times New Roman" w:hAnsi="Times New Roman"/>
                <w:b w:val="false"/>
                <w:szCs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 (cm)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  <w:szCs w:val="24"/>
              </w:rPr>
              <w:footnoteReference w:id="2"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TTL"/>
              <w:tabs>
                <w:tab w:val="clear" w:pos="708"/>
                <w:tab w:val="left" w:pos="895" w:leader="none"/>
              </w:tabs>
              <w:spacing w:lineRule="auto" w:line="480" w:before="0" w:after="0"/>
              <w:ind w:right="774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L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  <w:szCs w:val="24"/>
              </w:rPr>
              <w:footnoteReference w:id="3"/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ge at sexual maturity (years)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antholabrus pallo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ipense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ipenser naccar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ipense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ipenser stur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idablennius sphy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op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opias vulpi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lup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losa a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lup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losa falla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mody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modytes tobia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nguil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nguilla angui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1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erra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Anthias anthi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yprinodon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Aphanius fasci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phia minu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pogo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pogon imberb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rgent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rgentina sphyrae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ci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rgyrosomus reg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noglossus kessl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noglossus later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g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itrigla cucu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her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herina boy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her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herina hepse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uxis rochei roche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is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istes capris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o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elone bel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lennius ocel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ops bo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thus pod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Bra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Brama bra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uglossidium lute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liony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ionymus ly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liony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ionymus macul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liony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ionymus pusil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liony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ionymus riss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mpogramma glayc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ro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ros ap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ap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arapus a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.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cha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archarhinus plumb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Odontaspid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archarias ta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m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archarodon carchari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entrolop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ntrolophus nig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epo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epola macrophthal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eto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etorhinus maxim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Trig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Chelidonichthys lastoviz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g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elidonichthys lucer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ugi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helon labr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macent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romis chrom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romogobius quadrivit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th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harus linguat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initrachus argen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nger cong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ris ju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yph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ryphaena hipp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ryphoblennius galeri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.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actylopte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Dactylopterus volit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Ophich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Dalophis imberb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asya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Dasyatis centrou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asya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Dasyatis pastina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eltentosteus quadrimacul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entex dent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entex gibb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oro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icentrarchus labra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obieso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iplecogaster bimaculata bi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iplodus annu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iplodus puntazz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iplodus sargus sarg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Diplodus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Dipturus bat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8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Dipturus oxyrinch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Ophich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Echelus my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c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hiichthys vipe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chino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Echinorhinus bru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ngrau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Engraulis encrasico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ra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pinephelus margin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lat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mopterus spina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Euthynnus alletter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ig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Eutrigla gurnard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xocoe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Exocoetus volit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o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Gaidropsarus mediterran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o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Gaidropsarus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Triak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Galeorhinus ga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cylio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Galeus melastom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erost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sterosteus aculeatus acule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0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Gobius aur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Gobius cobit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Gobius cruen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Gobius genipo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bius nig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Gobius paganel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Gobiusculus flavesc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bieso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uania willdenow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ythi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rammonus a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mody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ymnammodytes cicere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ymnothorax unicol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ymnu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Gymnura altave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ebas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Helicolenus dactylopterus dactylopte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Hexanc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Heptranchias perl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Hexanc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Hexanchus gris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Hippocampus guttul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Hippocampus hippocamp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Exocoe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Hirundichthys rondelet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ipense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uso hus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m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surus oxyrinch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Katsuwonus pelam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Knipowitschia panizz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brus mer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brus mix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brus virid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amna na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etromyzon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ampetra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eso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epadogaster candol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.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eso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epadogaster lepadogas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.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richiu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epidopus caud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rig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epidotrigla cavill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esueurigobius suer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Leucoraja fullon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Lichia am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ipophrys pho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ithognathus mormy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ugi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Liza aur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ugi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Liza ramad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ugi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iza sali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oph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ophius budegas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oph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ophius piscator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opho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ophotus lacepe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uv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uvarus imperi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entris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acroramphosus scolopa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ad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erlangius merlang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rlucc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Merluccius merlucc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Microchirus ocell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icrochirus varieg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ad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icromesistius poutasso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ioba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obula mob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o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Mola mo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3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nochirus hispid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ugi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ugil cepha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ul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ullus barbatus barb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ul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ullus surmule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ur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uraena hele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riak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ustelus asteri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riak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ustelus muste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ylioba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yliobatis aqui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ucrates duc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rophis macul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rophis ophid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Oblada melanu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hid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phidion barbat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hich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phisurus serp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cynopsis unicol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lat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xynotus centr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gellus acar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gellus bogarave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gellus erythri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grus pag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rablennius gattorug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rablennius roux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rablennius sanguinolen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rablennius tentacu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ralipophrys trigl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Ophid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arophidion vassa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egusa imp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egusa lasc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sted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ristedion cataphract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etromyzon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etromyzon mari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hy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hycis blenn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hy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hycis phyc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euronec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latichthys fle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prio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lyprion america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mato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matomus saltatri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omatoschistus minu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omatoschistus qua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cha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rionace glau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cophthal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setta maxi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seudocaranx dent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ylioba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teromylaeus bovi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aja asteri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aja clav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aja mirale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aja rad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o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nzania laev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chen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mora remo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ioba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hinoptera margin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aj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stroraja alb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7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Blenn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alaria pav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arda sar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91.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lup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ardina pilchard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lup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ardinella auri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arpa sal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olop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hedophilus ov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iaena umb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omber japon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omber scomb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eresoc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omberesox saurus sa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phthal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ophthalmus rhomb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p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orpaena por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p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orpaena scrof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ylio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yliorhinus canic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ylior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yliorhinus stel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riola dumeri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erra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erranus cabri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erra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rranus hep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erra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erranus scrib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lea sol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parus aur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phyr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phyraena sphyrae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hyr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phyrna tu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hyr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phyrna zygae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entracan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picara mae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entracan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picara sm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pondyliosoma cantha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p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rattus sprattus sprat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ua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qualus acanthi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ua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qualus blainvil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quat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quatina o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quat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quatina squat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tromat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tromateus fiato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ymphodus ciner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ymphodus mediterran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ymphodus melanocer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ymphodus me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ymphodus ocell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ymphodus roissa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ymphodus rostr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ymphodus tin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ynogloss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ymphurus nigresc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ol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ynapturichthys klein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ngnathus abas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ngnathus a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gnath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ngnathus typh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odont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Synodus sa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tiopho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rapturus bel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alassoma pav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unnus alalun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m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unnus thyn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rped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orpedo marmor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rped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orpedo nobilia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rped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orpedo torped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hondrichth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achinotus ov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5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ac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achinus aran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ac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achinus dra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achi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achinus radi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achipte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achipterus trachypte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arang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achurus trach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ichiu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ichiurus lept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igl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igla ly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.8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ipteryg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ipterygion delais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8.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ad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isopterus lus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ad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Trisopterus minu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ciae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Umbrina cirr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3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Uranoscop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Uranoscopus scab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7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iph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Xiphias glad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5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b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Xyrichtys novac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6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Zebrus zeb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.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9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cophthalm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Zeugopterus reg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small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.4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Ze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Zeus fab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dium demersal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obi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Zosterisessor ophiocepha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achipte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Zu cris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ctinopterygi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arge pelagic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3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lowerLetter"/>
      </w:footnote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aximum body length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rophic level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8:00Z</dcterms:created>
  <dc:creator>Tomaso Fortibuoni</dc:creator>
  <dc:description/>
  <cp:keywords/>
  <dc:language>en-US</dc:language>
  <cp:lastModifiedBy>Tomaso Fortibuoni</cp:lastModifiedBy>
  <dcterms:modified xsi:type="dcterms:W3CDTF">2010-07-30T09:09:00Z</dcterms:modified>
  <cp:revision>3</cp:revision>
  <dc:subject/>
  <dc:title>Table S6</dc:title>
</cp:coreProperties>
</file>